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3E9C1" w14:textId="147C8D31" w:rsidR="00905126" w:rsidRDefault="00380B82">
      <w:pPr>
        <w:rPr>
          <w:rFonts w:ascii="Arial" w:eastAsia="MinionPro-Regular" w:hAnsi="Arial" w:cs="Arial"/>
        </w:rPr>
      </w:pPr>
      <w:r w:rsidRPr="00654D17">
        <w:rPr>
          <w:rFonts w:ascii="Arial" w:eastAsia="MinionPro-Regular" w:hAnsi="Arial" w:cs="Arial"/>
        </w:rPr>
        <w:t>Supplementary Tab</w:t>
      </w:r>
      <w:bookmarkStart w:id="0" w:name="_GoBack"/>
      <w:bookmarkEnd w:id="0"/>
      <w:r w:rsidRPr="00654D17">
        <w:rPr>
          <w:rFonts w:ascii="Arial" w:eastAsia="MinionPro-Regular" w:hAnsi="Arial" w:cs="Arial"/>
        </w:rPr>
        <w:t>le 1. Demographics data of the participants stratified by sex.</w:t>
      </w:r>
    </w:p>
    <w:tbl>
      <w:tblPr>
        <w:tblpPr w:leftFromText="180" w:rightFromText="180" w:vertAnchor="text" w:horzAnchor="margin" w:tblpXSpec="center" w:tblpY="16"/>
        <w:tblW w:w="14490" w:type="dxa"/>
        <w:tblLayout w:type="fixed"/>
        <w:tblLook w:val="04A0" w:firstRow="1" w:lastRow="0" w:firstColumn="1" w:lastColumn="0" w:noHBand="0" w:noVBand="1"/>
      </w:tblPr>
      <w:tblGrid>
        <w:gridCol w:w="3420"/>
        <w:gridCol w:w="1710"/>
        <w:gridCol w:w="1890"/>
        <w:gridCol w:w="1800"/>
        <w:gridCol w:w="2070"/>
        <w:gridCol w:w="1710"/>
        <w:gridCol w:w="1890"/>
      </w:tblGrid>
      <w:tr w:rsidR="00380B82" w:rsidRPr="00654D17" w14:paraId="209550B2" w14:textId="77777777" w:rsidTr="00C811E7">
        <w:trPr>
          <w:trHeight w:val="31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0CF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1A6DF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hAnsi="Arial" w:cs="Arial"/>
                <w:bCs/>
                <w:sz w:val="20"/>
                <w:szCs w:val="20"/>
              </w:rPr>
              <w:t>Young (n = 1153)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B9267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hAnsi="Arial" w:cs="Arial"/>
                <w:bCs/>
                <w:sz w:val="20"/>
                <w:szCs w:val="20"/>
              </w:rPr>
              <w:t>Middle-Age (n = 272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C47A5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hAnsi="Arial" w:cs="Arial"/>
                <w:bCs/>
                <w:sz w:val="20"/>
                <w:szCs w:val="20"/>
              </w:rPr>
              <w:t>Older (n = 266)</w:t>
            </w:r>
          </w:p>
        </w:tc>
      </w:tr>
      <w:tr w:rsidR="00380B82" w:rsidRPr="00654D17" w14:paraId="17D03226" w14:textId="77777777" w:rsidTr="00C811E7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88A5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DC76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  <w:r w:rsidRPr="00654D17">
              <w:rPr>
                <w:rFonts w:ascii="Arial" w:hAnsi="Arial" w:cs="Arial"/>
                <w:bCs/>
                <w:sz w:val="20"/>
                <w:szCs w:val="20"/>
              </w:rPr>
              <w:t>(n = 52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6F63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Female </w:t>
            </w:r>
            <w:r w:rsidRPr="00654D17">
              <w:rPr>
                <w:rFonts w:ascii="Arial" w:hAnsi="Arial" w:cs="Arial"/>
                <w:bCs/>
                <w:sz w:val="20"/>
                <w:szCs w:val="20"/>
              </w:rPr>
              <w:t>(n = 625)</w:t>
            </w: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FE9B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  <w:r w:rsidRPr="00654D17">
              <w:rPr>
                <w:rFonts w:ascii="Arial" w:hAnsi="Arial" w:cs="Arial"/>
                <w:bCs/>
                <w:sz w:val="20"/>
                <w:szCs w:val="20"/>
              </w:rPr>
              <w:t>(n = 10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71C0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Female </w:t>
            </w:r>
            <w:r w:rsidRPr="00654D17">
              <w:rPr>
                <w:rFonts w:ascii="Arial" w:hAnsi="Arial" w:cs="Arial"/>
                <w:bCs/>
                <w:sz w:val="20"/>
                <w:szCs w:val="20"/>
              </w:rPr>
              <w:t>(n = 163)</w:t>
            </w: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ACE3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  <w:r w:rsidRPr="00654D17">
              <w:rPr>
                <w:rFonts w:ascii="Arial" w:hAnsi="Arial" w:cs="Arial"/>
                <w:bCs/>
                <w:sz w:val="20"/>
                <w:szCs w:val="20"/>
              </w:rPr>
              <w:t>(n = 11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6E02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 xml:space="preserve">Female </w:t>
            </w:r>
            <w:r w:rsidRPr="00654D17">
              <w:rPr>
                <w:rFonts w:ascii="Arial" w:hAnsi="Arial" w:cs="Arial"/>
                <w:bCs/>
                <w:sz w:val="20"/>
                <w:szCs w:val="20"/>
              </w:rPr>
              <w:t>(n = 147)</w:t>
            </w:r>
          </w:p>
        </w:tc>
      </w:tr>
      <w:tr w:rsidR="00380B82" w:rsidRPr="00654D17" w14:paraId="3108060E" w14:textId="77777777" w:rsidTr="00C811E7">
        <w:trPr>
          <w:trHeight w:val="5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932E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Age (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081A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8.3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B6B8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9.9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928D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49.4 (5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FFAA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49.0 (5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11CC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71.9 (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8E75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72.6 (9.6)</w:t>
            </w:r>
          </w:p>
        </w:tc>
      </w:tr>
      <w:tr w:rsidR="00380B82" w:rsidRPr="00654D17" w14:paraId="7CB7D29D" w14:textId="77777777" w:rsidTr="00C811E7">
        <w:trPr>
          <w:trHeight w:val="5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2220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F3B4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4.9 (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FE36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5.1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0B7A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7.5 (2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0118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7.2 (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AAEC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7.8 (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D1DD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7.5 (2.0)</w:t>
            </w:r>
          </w:p>
        </w:tc>
      </w:tr>
      <w:tr w:rsidR="00380B82" w:rsidRPr="00654D17" w14:paraId="0897E5A5" w14:textId="77777777" w:rsidTr="00C811E7">
        <w:trPr>
          <w:trHeight w:val="5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CE3E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Body Mass Index (kg/m</w:t>
            </w:r>
            <w:r w:rsidRPr="00654D1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E815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7.9 (5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3304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5.1 (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DB93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7.7 (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55F1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7.6 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D997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7.0 (3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43EE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5.7 (4.9)</w:t>
            </w:r>
          </w:p>
        </w:tc>
      </w:tr>
      <w:tr w:rsidR="00380B82" w:rsidRPr="00654D17" w14:paraId="297067D3" w14:textId="77777777" w:rsidTr="00C811E7">
        <w:trPr>
          <w:trHeight w:val="5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98CC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AA3E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35.4 (10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E816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13.5 (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6C7C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28.7 (15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9860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25.7 (1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9815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38.3 (18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252F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36.5 (16.9)</w:t>
            </w:r>
          </w:p>
        </w:tc>
      </w:tr>
      <w:tr w:rsidR="00380B82" w:rsidRPr="00654D17" w14:paraId="1C707192" w14:textId="77777777" w:rsidTr="00C811E7">
        <w:trPr>
          <w:trHeight w:val="5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C4C5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Diastolic Blood Pressure (mmH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9F77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82.9 (9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99A2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71.0 (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AA00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84.3 (11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AD26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80.9 (1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5B0D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84.7 (10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F02A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80.7 (9.2)</w:t>
            </w:r>
          </w:p>
        </w:tc>
      </w:tr>
      <w:tr w:rsidR="00380B82" w:rsidRPr="00654D17" w14:paraId="18699323" w14:textId="77777777" w:rsidTr="00C811E7">
        <w:trPr>
          <w:trHeight w:val="57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1C0B0" w14:textId="77777777" w:rsidR="00380B82" w:rsidRPr="00654D17" w:rsidDel="002954E6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Gait Speed (m/s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9E0D3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.31 (0.2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2E408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.31 (0.2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2D787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.32 (0.24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340F7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.30 (0.2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0255C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.25 (0.2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62E43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.19 (0.24)</w:t>
            </w:r>
          </w:p>
        </w:tc>
      </w:tr>
      <w:tr w:rsidR="00380B82" w:rsidRPr="00654D17" w14:paraId="1C6D2A83" w14:textId="77777777" w:rsidTr="00C811E7">
        <w:trPr>
          <w:trHeight w:val="57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E748B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2-Minute Walk Te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9AF44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10.8 (12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5BB70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09.2 (11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49B91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06.8 (10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0E862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100.8 (10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FE837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99.6 (14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C8668" w14:textId="77777777" w:rsidR="00380B82" w:rsidRPr="00654D17" w:rsidRDefault="00380B82" w:rsidP="00C811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eastAsia="Times New Roman" w:hAnsi="Arial" w:cs="Arial"/>
                <w:sz w:val="20"/>
                <w:szCs w:val="20"/>
              </w:rPr>
              <w:t>90.4 (12.8)</w:t>
            </w:r>
          </w:p>
        </w:tc>
      </w:tr>
      <w:tr w:rsidR="00380B82" w:rsidRPr="00654D17" w14:paraId="024F56E9" w14:textId="77777777" w:rsidTr="00C811E7">
        <w:trPr>
          <w:trHeight w:val="57"/>
        </w:trPr>
        <w:tc>
          <w:tcPr>
            <w:tcW w:w="1449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49831" w14:textId="77777777" w:rsidR="00380B82" w:rsidRPr="00654D17" w:rsidRDefault="00380B82" w:rsidP="00C811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4D17">
              <w:rPr>
                <w:rFonts w:ascii="Arial" w:hAnsi="Arial" w:cs="Arial"/>
                <w:sz w:val="18"/>
                <w:szCs w:val="18"/>
              </w:rPr>
              <w:t>Notes: SD, standard deviation; Young, 22-39 years old; Middle-Age, 40-59 years old; Older, 60-100 years old; 2 Minute Walk Test score were normalized across all participants in the study to have a mean of 100 with standard deviation of 15, indicating 100 reflects the national average performance and scores of 85 and 115, respectively, reflect performances 1 SD below and above the national average. Higher scores indicate longer walk distance.</w:t>
            </w:r>
          </w:p>
        </w:tc>
      </w:tr>
    </w:tbl>
    <w:p w14:paraId="297FB358" w14:textId="77777777" w:rsidR="00380B82" w:rsidRDefault="00380B82"/>
    <w:p w14:paraId="6E851DF2" w14:textId="77777777" w:rsidR="005A5EAC" w:rsidRDefault="005A5EAC"/>
    <w:p w14:paraId="566473FB" w14:textId="77777777" w:rsidR="005A5EAC" w:rsidRPr="007C584F" w:rsidRDefault="005A5EAC" w:rsidP="005A5EAC">
      <w:pPr>
        <w:spacing w:line="276" w:lineRule="auto"/>
        <w:jc w:val="both"/>
        <w:rPr>
          <w:rFonts w:ascii="Arial" w:hAnsi="Arial" w:cs="Arial"/>
          <w:bCs/>
        </w:rPr>
        <w:sectPr w:rsidR="005A5EAC" w:rsidRPr="007C584F" w:rsidSect="001A3DAE"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  <w:proofErr w:type="gramStart"/>
      <w:r w:rsidRPr="007C584F">
        <w:rPr>
          <w:rFonts w:ascii="Arial" w:hAnsi="Arial" w:cs="Arial"/>
          <w:b/>
        </w:rPr>
        <w:t>Supplementary Fig 1.</w:t>
      </w:r>
      <w:proofErr w:type="gramEnd"/>
      <w:r w:rsidRPr="007C584F">
        <w:rPr>
          <w:rFonts w:ascii="Arial" w:hAnsi="Arial" w:cs="Arial"/>
          <w:b/>
        </w:rPr>
        <w:t xml:space="preserve"> </w:t>
      </w:r>
      <w:r w:rsidRPr="007C584F">
        <w:rPr>
          <w:rFonts w:ascii="Arial" w:hAnsi="Arial" w:cs="Arial"/>
          <w:bCs/>
        </w:rPr>
        <w:t xml:space="preserve">Whole brain surface-based analysis results of the associations of age with regional (a) cortical thickness and (b) cortical volume. Clusters survived after correction for multiple comparisons (vertex </w:t>
      </w:r>
      <w:r w:rsidRPr="007C584F">
        <w:rPr>
          <w:rFonts w:ascii="Arial" w:hAnsi="Arial" w:cs="Arial"/>
          <w:bCs/>
          <w:i/>
          <w:iCs/>
        </w:rPr>
        <w:t>p</w:t>
      </w:r>
      <w:r w:rsidRPr="007C584F">
        <w:rPr>
          <w:rFonts w:ascii="Arial" w:hAnsi="Arial" w:cs="Arial"/>
          <w:bCs/>
        </w:rPr>
        <w:t xml:space="preserve"> &lt; 0.001, cluster </w:t>
      </w:r>
      <w:r w:rsidRPr="007C584F">
        <w:rPr>
          <w:rFonts w:ascii="Arial" w:hAnsi="Arial" w:cs="Arial"/>
          <w:bCs/>
          <w:i/>
          <w:iCs/>
        </w:rPr>
        <w:t>p</w:t>
      </w:r>
      <w:r w:rsidRPr="007C584F">
        <w:rPr>
          <w:rFonts w:ascii="Arial" w:hAnsi="Arial" w:cs="Arial"/>
          <w:bCs/>
        </w:rPr>
        <w:t xml:space="preserve"> &lt; 0.05). Warm colors </w:t>
      </w:r>
      <w:proofErr w:type="gramStart"/>
      <w:r w:rsidRPr="007C584F">
        <w:rPr>
          <w:rFonts w:ascii="Arial" w:hAnsi="Arial" w:cs="Arial"/>
          <w:bCs/>
        </w:rPr>
        <w:t>indicate</w:t>
      </w:r>
      <w:proofErr w:type="gramEnd"/>
      <w:r w:rsidRPr="007C584F">
        <w:rPr>
          <w:rFonts w:ascii="Arial" w:hAnsi="Arial" w:cs="Arial"/>
          <w:bCs/>
        </w:rPr>
        <w:t xml:space="preserve"> positive association and cool colors indicate negative association.</w:t>
      </w:r>
    </w:p>
    <w:p w14:paraId="03DAB5D1" w14:textId="77777777" w:rsidR="005A5EAC" w:rsidRDefault="005A5EAC"/>
    <w:p w14:paraId="4FB73E20" w14:textId="77777777" w:rsidR="005A5EAC" w:rsidRPr="007C584F" w:rsidRDefault="005A5EAC" w:rsidP="005A5EAC">
      <w:pPr>
        <w:spacing w:line="276" w:lineRule="auto"/>
        <w:rPr>
          <w:rFonts w:ascii="Arial" w:hAnsi="Arial" w:cs="Arial"/>
          <w:b/>
        </w:rPr>
      </w:pPr>
      <w:proofErr w:type="gramStart"/>
      <w:r w:rsidRPr="007C584F">
        <w:rPr>
          <w:rFonts w:ascii="Arial" w:hAnsi="Arial" w:cs="Arial"/>
          <w:b/>
        </w:rPr>
        <w:t>Supplementary Fig 1.</w:t>
      </w:r>
      <w:proofErr w:type="gramEnd"/>
    </w:p>
    <w:p w14:paraId="43D7326F" w14:textId="77777777" w:rsidR="005A5EAC" w:rsidRPr="007C584F" w:rsidRDefault="005A5EAC" w:rsidP="005A5EAC">
      <w:pPr>
        <w:spacing w:line="276" w:lineRule="auto"/>
        <w:jc w:val="center"/>
        <w:rPr>
          <w:rFonts w:ascii="Arial" w:hAnsi="Arial" w:cs="Arial"/>
          <w:b/>
        </w:rPr>
      </w:pPr>
      <w:r w:rsidRPr="007C584F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31B699E0" wp14:editId="453A0024">
            <wp:extent cx="4813402" cy="7434357"/>
            <wp:effectExtent l="0" t="0" r="6350" b="0"/>
            <wp:docPr id="6" name="Picture 6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 generated imag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3954" cy="7435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DD1CA" w14:textId="77777777" w:rsidR="005A5EAC" w:rsidRDefault="005A5EAC"/>
    <w:p w14:paraId="0DE61B70" w14:textId="77777777" w:rsidR="005A5EAC" w:rsidRDefault="005A5EAC"/>
    <w:sectPr w:rsidR="005A5EAC" w:rsidSect="00380B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2040503050201020203"/>
    <w:charset w:val="81"/>
    <w:family w:val="roman"/>
    <w:pitch w:val="default"/>
    <w:sig w:usb0="00000003" w:usb1="09060000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B82"/>
    <w:rsid w:val="00380B82"/>
    <w:rsid w:val="004E1040"/>
    <w:rsid w:val="005A5EAC"/>
    <w:rsid w:val="008F06EC"/>
    <w:rsid w:val="00905126"/>
    <w:rsid w:val="00945009"/>
    <w:rsid w:val="00DE5C3A"/>
    <w:rsid w:val="00DE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BC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B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B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B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B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B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B82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EA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A5E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B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B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B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B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B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B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B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B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B82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EA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A5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1</Words>
  <Characters>1443</Characters>
  <Application>Microsoft Office Word</Application>
  <DocSecurity>0</DocSecurity>
  <Lines>25</Lines>
  <Paragraphs>15</Paragraphs>
  <ScaleCrop>false</ScaleCrop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, Junyeon</dc:creator>
  <cp:keywords/>
  <dc:description/>
  <cp:lastModifiedBy>Power Edit 6.0</cp:lastModifiedBy>
  <cp:revision>2</cp:revision>
  <dcterms:created xsi:type="dcterms:W3CDTF">2024-12-20T18:42:00Z</dcterms:created>
  <dcterms:modified xsi:type="dcterms:W3CDTF">2024-12-24T19:04:00Z</dcterms:modified>
</cp:coreProperties>
</file>